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4BB42" w14:textId="5F958E40" w:rsidR="00F415F0" w:rsidRPr="00F415F0" w:rsidRDefault="00F415F0" w:rsidP="007045E3">
      <w:pPr>
        <w:pStyle w:val="IndentedParagraph"/>
        <w:spacing w:before="0" w:line="100" w:lineRule="atLeast"/>
        <w:ind w:firstLine="0"/>
        <w:rPr>
          <w:b/>
          <w:bCs/>
        </w:rPr>
      </w:pPr>
      <w:r w:rsidRPr="00F415F0">
        <w:rPr>
          <w:b/>
          <w:bCs/>
        </w:rPr>
        <w:t>Supplementary Material</w:t>
      </w:r>
    </w:p>
    <w:p w14:paraId="42379217" w14:textId="77777777" w:rsidR="00F415F0" w:rsidRPr="00F415F0" w:rsidRDefault="00F415F0" w:rsidP="007045E3">
      <w:pPr>
        <w:pStyle w:val="IndentedParagraph"/>
        <w:spacing w:before="0" w:line="100" w:lineRule="atLeast"/>
        <w:ind w:firstLine="0"/>
      </w:pPr>
    </w:p>
    <w:p w14:paraId="798CEE51" w14:textId="1C60A21A" w:rsidR="00E73CF0" w:rsidRPr="00F415F0" w:rsidRDefault="00B73BD5" w:rsidP="007045E3">
      <w:pPr>
        <w:pStyle w:val="IndentedParagraph"/>
        <w:spacing w:before="0" w:line="100" w:lineRule="atLeast"/>
        <w:ind w:firstLine="0"/>
        <w:rPr>
          <w:b/>
          <w:bCs/>
        </w:rPr>
      </w:pPr>
      <w:r w:rsidRPr="00F415F0">
        <w:rPr>
          <w:b/>
          <w:bCs/>
        </w:rPr>
        <w:t>UPWARD Interview Guide</w:t>
      </w:r>
    </w:p>
    <w:p w14:paraId="7828954D" w14:textId="48B010DA" w:rsidR="00E43DB6" w:rsidRPr="00F415F0" w:rsidRDefault="00E43DB6" w:rsidP="007045E3">
      <w:pPr>
        <w:pStyle w:val="IndentedParagraph"/>
        <w:spacing w:before="0" w:line="100" w:lineRule="atLeast"/>
        <w:ind w:firstLine="0"/>
      </w:pPr>
      <w:r w:rsidRPr="00F415F0">
        <w:t>(Modified from Flaherty et al., 2014)</w:t>
      </w:r>
    </w:p>
    <w:p w14:paraId="3B908A57" w14:textId="67441745" w:rsidR="00E73CF0" w:rsidRPr="00F415F0" w:rsidRDefault="00E73CF0" w:rsidP="008C6354">
      <w:pPr>
        <w:pStyle w:val="IndentedParagraph"/>
        <w:spacing w:before="0" w:line="100" w:lineRule="atLeast"/>
        <w:ind w:firstLine="0"/>
      </w:pPr>
    </w:p>
    <w:p w14:paraId="08F1B30E" w14:textId="6F8ED59B" w:rsidR="00EC5AFD" w:rsidRPr="00F415F0" w:rsidRDefault="00EC5AFD" w:rsidP="00F415F0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Tell me </w:t>
      </w:r>
      <w:r w:rsidR="00E61E6C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a little bit </w:t>
      </w: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>about yo</w:t>
      </w:r>
      <w:r w:rsidR="004E3B85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>u</w:t>
      </w:r>
      <w:r w:rsidR="00E61E6C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rself, for example, </w:t>
      </w: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your background. </w:t>
      </w:r>
    </w:p>
    <w:p w14:paraId="0EFA8E8F" w14:textId="77777777" w:rsidR="000B2ED9" w:rsidRPr="00F415F0" w:rsidRDefault="000B2ED9" w:rsidP="00F415F0">
      <w:pPr>
        <w:shd w:val="clear" w:color="auto" w:fill="FFFFFF"/>
        <w:spacing w:after="0" w:line="240" w:lineRule="auto"/>
        <w:ind w:left="360" w:firstLine="360"/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</w:pPr>
    </w:p>
    <w:p w14:paraId="3C43932F" w14:textId="1D386508" w:rsidR="00EC5AFD" w:rsidRPr="00F415F0" w:rsidRDefault="00EC5AFD" w:rsidP="00F415F0">
      <w:pPr>
        <w:shd w:val="clear" w:color="auto" w:fill="FFFFFF"/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F415F0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Potential prompts</w:t>
      </w: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: Where did you grow up? </w:t>
      </w:r>
      <w:r w:rsidR="001A2104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hat was it like growing up there? </w:t>
      </w: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hat did your parents or caregivers do for work? </w:t>
      </w:r>
      <w:r w:rsidR="008B397F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hat were your hobbies? </w:t>
      </w:r>
      <w:r w:rsidR="004E3B85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ho did you spend time with? </w:t>
      </w: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hat was your relationship with your parents or caregivers like? </w:t>
      </w:r>
      <w:r w:rsidR="00F5123E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hat was your relationship with your </w:t>
      </w: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>siblings</w:t>
      </w:r>
      <w:r w:rsidR="00F5123E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and f</w:t>
      </w: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>riends</w:t>
      </w:r>
      <w:r w:rsidR="00F5123E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like</w:t>
      </w: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? </w:t>
      </w:r>
      <w:r w:rsidR="00C36184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ho did you turn to for support? </w:t>
      </w:r>
    </w:p>
    <w:p w14:paraId="429F9D14" w14:textId="77777777" w:rsidR="00EC5AFD" w:rsidRPr="00F415F0" w:rsidRDefault="00EC5AFD" w:rsidP="00F415F0">
      <w:pPr>
        <w:pStyle w:val="IndentedParagraph"/>
        <w:spacing w:before="0" w:line="100" w:lineRule="atLeast"/>
        <w:ind w:left="360" w:firstLine="0"/>
      </w:pPr>
    </w:p>
    <w:p w14:paraId="396963FA" w14:textId="4E355C3A" w:rsidR="00EC5AFD" w:rsidRPr="00F415F0" w:rsidRDefault="00EC5AFD" w:rsidP="00F415F0">
      <w:pPr>
        <w:pStyle w:val="IndentedParagraph"/>
        <w:numPr>
          <w:ilvl w:val="0"/>
          <w:numId w:val="9"/>
        </w:numPr>
        <w:spacing w:before="0" w:line="100" w:lineRule="atLeast"/>
        <w:ind w:left="360"/>
      </w:pPr>
      <w:r w:rsidRPr="00F415F0">
        <w:t xml:space="preserve">Tell me about your relationship to </w:t>
      </w:r>
      <w:r w:rsidR="004E3B85" w:rsidRPr="00F415F0">
        <w:t xml:space="preserve">alcohol and other </w:t>
      </w:r>
      <w:r w:rsidRPr="00F415F0">
        <w:t>substances.</w:t>
      </w:r>
    </w:p>
    <w:p w14:paraId="03F4EFC3" w14:textId="77777777" w:rsidR="00F5123E" w:rsidRPr="00F415F0" w:rsidRDefault="00F5123E" w:rsidP="00F415F0">
      <w:pPr>
        <w:pStyle w:val="IndentedParagraph"/>
        <w:spacing w:before="0" w:line="100" w:lineRule="atLeast"/>
        <w:ind w:left="360" w:firstLine="0"/>
        <w:rPr>
          <w:i/>
          <w:iCs/>
          <w:lang w:eastAsia="zh-CN"/>
        </w:rPr>
      </w:pPr>
    </w:p>
    <w:p w14:paraId="4FCAB9BF" w14:textId="0FDFE548" w:rsidR="00EC5AFD" w:rsidRPr="00F415F0" w:rsidRDefault="00EC5AFD" w:rsidP="00F415F0">
      <w:pPr>
        <w:pStyle w:val="IndentedParagraph"/>
        <w:spacing w:before="0" w:line="360" w:lineRule="auto"/>
        <w:ind w:left="360" w:firstLine="0"/>
      </w:pPr>
      <w:r w:rsidRPr="00F415F0">
        <w:rPr>
          <w:i/>
          <w:iCs/>
          <w:lang w:eastAsia="zh-CN"/>
        </w:rPr>
        <w:t>Potential prompts</w:t>
      </w:r>
      <w:r w:rsidRPr="00F415F0">
        <w:rPr>
          <w:lang w:eastAsia="zh-CN"/>
        </w:rPr>
        <w:t xml:space="preserve">: </w:t>
      </w:r>
      <w:r w:rsidRPr="00F415F0">
        <w:t xml:space="preserve">How were you introduced to </w:t>
      </w:r>
      <w:r w:rsidR="0019514E" w:rsidRPr="00F415F0">
        <w:t xml:space="preserve">alcohol and other </w:t>
      </w:r>
      <w:r w:rsidRPr="00F415F0">
        <w:t xml:space="preserve">substances? When did you begin to use </w:t>
      </w:r>
      <w:r w:rsidR="00C61386" w:rsidRPr="00F415F0">
        <w:t>substances</w:t>
      </w:r>
      <w:r w:rsidRPr="00F415F0">
        <w:t>?</w:t>
      </w:r>
      <w:r w:rsidR="00C36184" w:rsidRPr="00F415F0">
        <w:t xml:space="preserve"> W</w:t>
      </w:r>
      <w:r w:rsidR="00006955" w:rsidRPr="00F415F0">
        <w:t>here did alcohol fit</w:t>
      </w:r>
      <w:r w:rsidR="00004BF4" w:rsidRPr="00F415F0">
        <w:t xml:space="preserve"> in</w:t>
      </w:r>
      <w:r w:rsidR="00C36184" w:rsidRPr="00F415F0">
        <w:t>? H</w:t>
      </w:r>
      <w:r w:rsidR="00006955" w:rsidRPr="00F415F0">
        <w:t xml:space="preserve">ow/when </w:t>
      </w:r>
      <w:r w:rsidR="00004BF4" w:rsidRPr="00F415F0">
        <w:t>did you use alcohol</w:t>
      </w:r>
      <w:r w:rsidR="00006955" w:rsidRPr="00F415F0">
        <w:t xml:space="preserve"> </w:t>
      </w:r>
      <w:r w:rsidR="00C36184" w:rsidRPr="00F415F0">
        <w:t>(</w:t>
      </w:r>
      <w:r w:rsidR="00006955" w:rsidRPr="00F415F0">
        <w:t xml:space="preserve">e.g., </w:t>
      </w:r>
      <w:r w:rsidR="00C36184" w:rsidRPr="00F415F0">
        <w:t xml:space="preserve">while </w:t>
      </w:r>
      <w:r w:rsidR="00006955" w:rsidRPr="00F415F0">
        <w:t xml:space="preserve">under </w:t>
      </w:r>
      <w:r w:rsidR="00C36184" w:rsidRPr="00F415F0">
        <w:t xml:space="preserve">the </w:t>
      </w:r>
      <w:r w:rsidR="00006955" w:rsidRPr="00F415F0">
        <w:t>influence of other substances</w:t>
      </w:r>
      <w:r w:rsidR="00C36184" w:rsidRPr="00F415F0">
        <w:t>)?</w:t>
      </w:r>
      <w:r w:rsidR="00006955" w:rsidRPr="00F415F0">
        <w:t xml:space="preserve"> </w:t>
      </w:r>
      <w:r w:rsidRPr="00F415F0">
        <w:t>When did you notice substance use being a problem</w:t>
      </w:r>
      <w:r w:rsidR="00E61E6C" w:rsidRPr="00F415F0">
        <w:t xml:space="preserve"> for you</w:t>
      </w:r>
      <w:r w:rsidRPr="00F415F0">
        <w:t>?</w:t>
      </w:r>
      <w:r w:rsidR="0019514E" w:rsidRPr="00F415F0">
        <w:t xml:space="preserve"> </w:t>
      </w:r>
      <w:r w:rsidRPr="00F415F0">
        <w:t>Before recovery, how did you make sense of what was happening to you?</w:t>
      </w:r>
    </w:p>
    <w:p w14:paraId="7312F63D" w14:textId="77777777" w:rsidR="0019514E" w:rsidRPr="00F415F0" w:rsidRDefault="0019514E" w:rsidP="00F415F0">
      <w:p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13DA051" w14:textId="40BB4C0E" w:rsidR="0019514E" w:rsidRPr="00F415F0" w:rsidRDefault="0019514E" w:rsidP="00F415F0">
      <w:pPr>
        <w:pStyle w:val="ListParagraph"/>
        <w:numPr>
          <w:ilvl w:val="0"/>
          <w:numId w:val="9"/>
        </w:numPr>
        <w:shd w:val="clear" w:color="auto" w:fill="FFFFFF"/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Do you feel any of the following played a role in your struggles with alcohol and/or other substances…Your upbringing? </w:t>
      </w:r>
      <w:r w:rsidR="00E61E6C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>The environment (community) in which you grew up?</w:t>
      </w:r>
      <w:r w:rsidR="00004BF4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="00004BF4" w:rsidRPr="00F415F0">
        <w:rPr>
          <w:rFonts w:ascii="Times New Roman" w:hAnsi="Times New Roman" w:cs="Times New Roman"/>
          <w:sz w:val="24"/>
          <w:szCs w:val="24"/>
        </w:rPr>
        <w:t xml:space="preserve">Alcohol/drug/mental health/other issues in your family? </w:t>
      </w: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>Your race/ethnicity? Your gender</w:t>
      </w:r>
      <w:r w:rsidR="006C067D"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identity</w:t>
      </w: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? </w:t>
      </w:r>
      <w:r w:rsidR="008559EC" w:rsidRPr="00F415F0">
        <w:rPr>
          <w:rFonts w:ascii="Times New Roman" w:hAnsi="Times New Roman" w:cs="Times New Roman"/>
          <w:sz w:val="24"/>
          <w:szCs w:val="24"/>
        </w:rPr>
        <w:t>(Sexual orientation? —</w:t>
      </w:r>
      <w:r w:rsidR="008559EC" w:rsidRPr="00F415F0">
        <w:rPr>
          <w:rFonts w:ascii="Times New Roman" w:hAnsi="Times New Roman" w:cs="Times New Roman"/>
          <w:b/>
          <w:bCs/>
          <w:sz w:val="24"/>
          <w:szCs w:val="24"/>
        </w:rPr>
        <w:t>ask only if indicated from screening</w:t>
      </w:r>
      <w:r w:rsidR="008559EC" w:rsidRPr="00F415F0">
        <w:rPr>
          <w:rFonts w:ascii="Times New Roman" w:hAnsi="Times New Roman" w:cs="Times New Roman"/>
          <w:sz w:val="24"/>
          <w:szCs w:val="24"/>
        </w:rPr>
        <w:t>)</w:t>
      </w:r>
      <w:r w:rsidR="008559EC" w:rsidRPr="00F415F0">
        <w:rPr>
          <w:sz w:val="24"/>
          <w:szCs w:val="24"/>
        </w:rPr>
        <w:t xml:space="preserve"> </w:t>
      </w:r>
      <w:r w:rsidRPr="00F415F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Employment issues? Housing issues? </w:t>
      </w:r>
      <w:r w:rsidRPr="00F415F0">
        <w:rPr>
          <w:rFonts w:ascii="Times New Roman" w:hAnsi="Times New Roman" w:cs="Times New Roman"/>
          <w:sz w:val="24"/>
          <w:szCs w:val="24"/>
        </w:rPr>
        <w:t>Legal issues?</w:t>
      </w:r>
      <w:r w:rsidR="0017391A" w:rsidRPr="00F415F0">
        <w:rPr>
          <w:rFonts w:ascii="Times New Roman" w:hAnsi="Times New Roman" w:cs="Times New Roman"/>
          <w:sz w:val="24"/>
          <w:szCs w:val="24"/>
        </w:rPr>
        <w:t xml:space="preserve"> </w:t>
      </w:r>
      <w:r w:rsidRPr="00F415F0">
        <w:rPr>
          <w:rFonts w:ascii="Times New Roman" w:hAnsi="Times New Roman" w:cs="Times New Roman"/>
          <w:sz w:val="24"/>
          <w:szCs w:val="24"/>
        </w:rPr>
        <w:t xml:space="preserve">Mental </w:t>
      </w:r>
      <w:r w:rsidR="00C36184" w:rsidRPr="00F415F0">
        <w:rPr>
          <w:rFonts w:ascii="Times New Roman" w:hAnsi="Times New Roman" w:cs="Times New Roman"/>
          <w:sz w:val="24"/>
          <w:szCs w:val="24"/>
        </w:rPr>
        <w:t xml:space="preserve">and/or physical </w:t>
      </w:r>
      <w:r w:rsidRPr="00F415F0">
        <w:rPr>
          <w:rFonts w:ascii="Times New Roman" w:hAnsi="Times New Roman" w:cs="Times New Roman"/>
          <w:sz w:val="24"/>
          <w:szCs w:val="24"/>
        </w:rPr>
        <w:t>health issues?</w:t>
      </w:r>
      <w:r w:rsidR="003F62D0" w:rsidRPr="00F415F0">
        <w:rPr>
          <w:rFonts w:ascii="Times New Roman" w:hAnsi="Times New Roman" w:cs="Times New Roman"/>
          <w:sz w:val="24"/>
          <w:szCs w:val="24"/>
        </w:rPr>
        <w:t xml:space="preserve"> </w:t>
      </w:r>
      <w:r w:rsidRPr="00F415F0">
        <w:rPr>
          <w:rFonts w:ascii="Times New Roman" w:hAnsi="Times New Roman" w:cs="Times New Roman"/>
          <w:sz w:val="24"/>
          <w:szCs w:val="24"/>
        </w:rPr>
        <w:t>If so, please explain.</w:t>
      </w:r>
    </w:p>
    <w:p w14:paraId="5BB4DF21" w14:textId="77777777" w:rsidR="00EC5AFD" w:rsidRPr="00F415F0" w:rsidRDefault="00EC5AFD" w:rsidP="00F415F0">
      <w:pPr>
        <w:pStyle w:val="IndentedParagraph"/>
        <w:spacing w:before="0" w:line="100" w:lineRule="atLeast"/>
        <w:ind w:left="360" w:firstLine="0"/>
      </w:pPr>
    </w:p>
    <w:p w14:paraId="6E6DC853" w14:textId="05EA674D" w:rsidR="00F64285" w:rsidRPr="00F415F0" w:rsidRDefault="00F64285" w:rsidP="00F415F0">
      <w:pPr>
        <w:pStyle w:val="IndentedParagraph"/>
        <w:numPr>
          <w:ilvl w:val="0"/>
          <w:numId w:val="9"/>
        </w:numPr>
        <w:spacing w:before="0" w:line="100" w:lineRule="atLeast"/>
        <w:ind w:left="360"/>
      </w:pPr>
      <w:r w:rsidRPr="00F415F0">
        <w:t>Tell me about your story of recovery.</w:t>
      </w:r>
      <w:r w:rsidR="00E61E6C" w:rsidRPr="00F415F0">
        <w:t xml:space="preserve"> </w:t>
      </w:r>
    </w:p>
    <w:p w14:paraId="10AF9757" w14:textId="77777777" w:rsidR="00400E07" w:rsidRPr="00F415F0" w:rsidRDefault="00400E07" w:rsidP="00F415F0">
      <w:pPr>
        <w:pStyle w:val="IndentedParagraph"/>
        <w:spacing w:before="0" w:line="100" w:lineRule="atLeast"/>
        <w:ind w:left="360"/>
        <w:rPr>
          <w:i/>
          <w:iCs/>
        </w:rPr>
      </w:pPr>
    </w:p>
    <w:p w14:paraId="16F38241" w14:textId="29C6D10D" w:rsidR="008B397F" w:rsidRPr="00F415F0" w:rsidRDefault="00F64285" w:rsidP="00F415F0">
      <w:pPr>
        <w:pStyle w:val="IndentedParagraph"/>
        <w:spacing w:before="0" w:line="360" w:lineRule="auto"/>
        <w:ind w:left="360" w:firstLine="0"/>
      </w:pPr>
      <w:r w:rsidRPr="00F415F0">
        <w:rPr>
          <w:i/>
          <w:iCs/>
        </w:rPr>
        <w:t xml:space="preserve">Potential prompts: </w:t>
      </w:r>
      <w:r w:rsidR="008B397F" w:rsidRPr="00F415F0">
        <w:t>H</w:t>
      </w:r>
      <w:r w:rsidR="0019514E" w:rsidRPr="00F415F0">
        <w:t>ow long have you been in recovery</w:t>
      </w:r>
      <w:r w:rsidR="008B397F" w:rsidRPr="00F415F0">
        <w:t xml:space="preserve"> for</w:t>
      </w:r>
      <w:r w:rsidR="0019514E" w:rsidRPr="00F415F0">
        <w:t>? H</w:t>
      </w:r>
      <w:r w:rsidRPr="00F415F0">
        <w:t xml:space="preserve">ow did you get to where you are today? </w:t>
      </w:r>
      <w:r w:rsidR="003108D2" w:rsidRPr="00F415F0">
        <w:rPr>
          <w:lang w:eastAsia="zh-CN"/>
        </w:rPr>
        <w:t xml:space="preserve">Has your environment </w:t>
      </w:r>
      <w:r w:rsidR="00004BF4" w:rsidRPr="00F415F0">
        <w:rPr>
          <w:lang w:eastAsia="zh-CN"/>
        </w:rPr>
        <w:t xml:space="preserve">(community) </w:t>
      </w:r>
      <w:r w:rsidR="003108D2" w:rsidRPr="00F415F0">
        <w:rPr>
          <w:lang w:eastAsia="zh-CN"/>
        </w:rPr>
        <w:t xml:space="preserve">changed since being in recovery? </w:t>
      </w:r>
      <w:r w:rsidRPr="00F415F0">
        <w:t xml:space="preserve">Have there been stages to your recovery? </w:t>
      </w:r>
      <w:r w:rsidR="00004BF4" w:rsidRPr="00F415F0">
        <w:t xml:space="preserve">Have you continued to use alcohol and/or other substances in recovery? </w:t>
      </w:r>
      <w:r w:rsidRPr="00F415F0">
        <w:t xml:space="preserve">What was most helpful </w:t>
      </w:r>
      <w:r w:rsidR="00835147" w:rsidRPr="00F415F0">
        <w:t>to you</w:t>
      </w:r>
      <w:r w:rsidR="001A2104" w:rsidRPr="00F415F0">
        <w:t xml:space="preserve"> in early</w:t>
      </w:r>
      <w:r w:rsidR="00835147" w:rsidRPr="00F415F0">
        <w:t xml:space="preserve"> recovery</w:t>
      </w:r>
      <w:r w:rsidRPr="00F415F0">
        <w:t>? What</w:t>
      </w:r>
      <w:r w:rsidR="00835147" w:rsidRPr="00F415F0">
        <w:t xml:space="preserve"> i</w:t>
      </w:r>
      <w:r w:rsidRPr="00F415F0">
        <w:t xml:space="preserve">s most helpful </w:t>
      </w:r>
      <w:r w:rsidR="008559EC" w:rsidRPr="00F415F0">
        <w:t xml:space="preserve">to your recovery </w:t>
      </w:r>
      <w:r w:rsidRPr="00F415F0">
        <w:t>now?</w:t>
      </w:r>
      <w:r w:rsidR="00835147" w:rsidRPr="00F415F0">
        <w:t xml:space="preserve"> </w:t>
      </w:r>
      <w:r w:rsidR="00A11286" w:rsidRPr="00F415F0">
        <w:t xml:space="preserve">Has professional treatment played a role in your recovery? </w:t>
      </w:r>
      <w:r w:rsidR="005B4ED6" w:rsidRPr="00F415F0">
        <w:t xml:space="preserve">What role has DRP played? </w:t>
      </w:r>
      <w:r w:rsidR="001A2104" w:rsidRPr="00F415F0">
        <w:t>H</w:t>
      </w:r>
      <w:r w:rsidR="00400E07" w:rsidRPr="00F415F0">
        <w:t xml:space="preserve">ave </w:t>
      </w:r>
      <w:r w:rsidR="001A2104" w:rsidRPr="00F415F0">
        <w:t xml:space="preserve">self-help </w:t>
      </w:r>
      <w:r w:rsidR="005B4ED6" w:rsidRPr="00F415F0">
        <w:t xml:space="preserve">or support </w:t>
      </w:r>
      <w:r w:rsidR="001A2104" w:rsidRPr="00F415F0">
        <w:t>groups</w:t>
      </w:r>
      <w:r w:rsidR="00400E07" w:rsidRPr="00F415F0">
        <w:t xml:space="preserve"> played a role in your recovery</w:t>
      </w:r>
      <w:r w:rsidR="001A2104" w:rsidRPr="00F415F0">
        <w:t xml:space="preserve">? </w:t>
      </w:r>
      <w:r w:rsidR="00835147" w:rsidRPr="00F415F0">
        <w:t>What have the biggest challenges been in your recovery process?</w:t>
      </w:r>
      <w:r w:rsidR="0017391A" w:rsidRPr="00F415F0">
        <w:t xml:space="preserve"> </w:t>
      </w:r>
    </w:p>
    <w:p w14:paraId="3F29D00E" w14:textId="77777777" w:rsidR="008B397F" w:rsidRPr="00F415F0" w:rsidRDefault="008B397F" w:rsidP="00F415F0">
      <w:pPr>
        <w:pStyle w:val="IndentedParagraph"/>
        <w:spacing w:before="0" w:line="100" w:lineRule="atLeast"/>
        <w:ind w:left="360" w:firstLine="0"/>
      </w:pPr>
    </w:p>
    <w:p w14:paraId="33212CA0" w14:textId="44E9EC28" w:rsidR="00C61386" w:rsidRPr="00F415F0" w:rsidRDefault="008B397F" w:rsidP="00F415F0">
      <w:pPr>
        <w:pStyle w:val="IndentedParagraph"/>
        <w:numPr>
          <w:ilvl w:val="0"/>
          <w:numId w:val="9"/>
        </w:numPr>
        <w:spacing w:before="0" w:line="360" w:lineRule="auto"/>
        <w:ind w:left="360"/>
      </w:pPr>
      <w:r w:rsidRPr="00F415F0">
        <w:lastRenderedPageBreak/>
        <w:t xml:space="preserve">How has your race/ethnicity played a role in your recovery? How about your gender? </w:t>
      </w:r>
      <w:r w:rsidR="008559EC" w:rsidRPr="00F415F0">
        <w:t>(</w:t>
      </w:r>
      <w:r w:rsidRPr="00F415F0">
        <w:t xml:space="preserve">Sexual </w:t>
      </w:r>
      <w:r w:rsidR="008559EC" w:rsidRPr="00F415F0">
        <w:t>orientation? —</w:t>
      </w:r>
      <w:r w:rsidR="008559EC" w:rsidRPr="00F415F0">
        <w:rPr>
          <w:b/>
          <w:bCs/>
        </w:rPr>
        <w:t>ask only if indicated from screening</w:t>
      </w:r>
      <w:r w:rsidR="008559EC" w:rsidRPr="00F415F0">
        <w:t>)</w:t>
      </w:r>
      <w:r w:rsidRPr="00F415F0">
        <w:t xml:space="preserve"> </w:t>
      </w:r>
    </w:p>
    <w:p w14:paraId="02680A4A" w14:textId="77777777" w:rsidR="00EC5AFD" w:rsidRPr="00F415F0" w:rsidRDefault="00EC5AFD" w:rsidP="00F415F0">
      <w:pPr>
        <w:pStyle w:val="IndentedParagraph"/>
        <w:spacing w:before="0" w:line="100" w:lineRule="atLeast"/>
        <w:ind w:left="360" w:firstLine="0"/>
      </w:pPr>
    </w:p>
    <w:p w14:paraId="71458EF5" w14:textId="7DD4946A" w:rsidR="00C03D93" w:rsidRPr="00F415F0" w:rsidRDefault="00E73CF0" w:rsidP="00F415F0">
      <w:pPr>
        <w:pStyle w:val="IndentedParagraph"/>
        <w:numPr>
          <w:ilvl w:val="0"/>
          <w:numId w:val="9"/>
        </w:numPr>
        <w:spacing w:before="0" w:line="100" w:lineRule="atLeast"/>
        <w:ind w:left="360"/>
        <w:rPr>
          <w:i/>
          <w:iCs/>
        </w:rPr>
      </w:pPr>
      <w:r w:rsidRPr="00F415F0">
        <w:t>Based on your own experience, how would you define recovery?</w:t>
      </w:r>
    </w:p>
    <w:p w14:paraId="6683EFB1" w14:textId="77777777" w:rsidR="00C03D93" w:rsidRPr="00F415F0" w:rsidRDefault="00C03D93" w:rsidP="00F415F0">
      <w:pPr>
        <w:pStyle w:val="IndentedParagraph"/>
        <w:spacing w:before="0" w:line="100" w:lineRule="atLeast"/>
        <w:ind w:left="360" w:firstLine="0"/>
        <w:rPr>
          <w:i/>
          <w:iCs/>
        </w:rPr>
      </w:pPr>
    </w:p>
    <w:p w14:paraId="2288B2F1" w14:textId="6F9FFF52" w:rsidR="00C03D93" w:rsidRPr="00F415F0" w:rsidRDefault="00C03D93" w:rsidP="00F415F0">
      <w:pPr>
        <w:pStyle w:val="IndentedParagraph"/>
        <w:spacing w:before="0" w:line="360" w:lineRule="auto"/>
        <w:ind w:left="360" w:firstLine="0"/>
      </w:pPr>
      <w:r w:rsidRPr="00F415F0">
        <w:rPr>
          <w:i/>
          <w:iCs/>
        </w:rPr>
        <w:t xml:space="preserve">Potential prompts: </w:t>
      </w:r>
      <w:r w:rsidR="004902A3" w:rsidRPr="00F415F0">
        <w:t xml:space="preserve">How do you know you’re in recovery as opposed to active addiction? </w:t>
      </w:r>
      <w:r w:rsidRPr="00F415F0">
        <w:t xml:space="preserve">How do you know you’re getting better? </w:t>
      </w:r>
    </w:p>
    <w:p w14:paraId="5F2DFC8D" w14:textId="77777777" w:rsidR="00EC5AFD" w:rsidRPr="00F415F0" w:rsidRDefault="00EC5AFD" w:rsidP="00F415F0">
      <w:pPr>
        <w:pStyle w:val="IndentedParagraph"/>
        <w:spacing w:before="0" w:line="100" w:lineRule="atLeast"/>
        <w:ind w:left="360" w:firstLine="0"/>
      </w:pPr>
    </w:p>
    <w:p w14:paraId="5062147B" w14:textId="56B45501" w:rsidR="00E73CF0" w:rsidRPr="00F415F0" w:rsidRDefault="00E73CF0" w:rsidP="00F415F0">
      <w:pPr>
        <w:pStyle w:val="IndentedParagraph"/>
        <w:numPr>
          <w:ilvl w:val="0"/>
          <w:numId w:val="9"/>
        </w:numPr>
        <w:spacing w:before="0" w:line="100" w:lineRule="atLeast"/>
        <w:ind w:left="360"/>
      </w:pPr>
      <w:r w:rsidRPr="00F415F0">
        <w:t>What role have others played in your recovery – positive or negative?</w:t>
      </w:r>
    </w:p>
    <w:p w14:paraId="71C27738" w14:textId="77777777" w:rsidR="00C03D93" w:rsidRPr="00F415F0" w:rsidRDefault="00C03D93" w:rsidP="00F415F0">
      <w:pPr>
        <w:pStyle w:val="IndentedParagraph"/>
        <w:spacing w:before="0" w:line="100" w:lineRule="atLeast"/>
        <w:ind w:left="360"/>
        <w:rPr>
          <w:i/>
          <w:iCs/>
        </w:rPr>
      </w:pPr>
    </w:p>
    <w:p w14:paraId="24920282" w14:textId="5D52C1EB" w:rsidR="00E11F4D" w:rsidRPr="00F415F0" w:rsidRDefault="00E11F4D" w:rsidP="00F415F0">
      <w:pPr>
        <w:pStyle w:val="IndentedParagraph"/>
        <w:spacing w:before="0" w:line="360" w:lineRule="auto"/>
        <w:ind w:left="360" w:firstLine="0"/>
      </w:pPr>
      <w:r w:rsidRPr="00F415F0">
        <w:rPr>
          <w:i/>
          <w:iCs/>
        </w:rPr>
        <w:t>Potential prompts:</w:t>
      </w:r>
      <w:r w:rsidR="007045E3" w:rsidRPr="00F415F0">
        <w:rPr>
          <w:i/>
          <w:iCs/>
        </w:rPr>
        <w:t xml:space="preserve"> </w:t>
      </w:r>
      <w:r w:rsidR="007045E3" w:rsidRPr="00F415F0">
        <w:t>How have important people in your life</w:t>
      </w:r>
      <w:r w:rsidR="00E73CF0" w:rsidRPr="00F415F0">
        <w:t xml:space="preserve"> (</w:t>
      </w:r>
      <w:r w:rsidR="007A3609" w:rsidRPr="00F415F0">
        <w:t xml:space="preserve">partners, </w:t>
      </w:r>
      <w:r w:rsidR="00E73CF0" w:rsidRPr="00F415F0">
        <w:t xml:space="preserve">family, friends, co-workers, etc.) </w:t>
      </w:r>
      <w:r w:rsidR="007045E3" w:rsidRPr="00F415F0">
        <w:t xml:space="preserve">responded </w:t>
      </w:r>
      <w:r w:rsidR="00E73CF0" w:rsidRPr="00F415F0">
        <w:t>to your recovery</w:t>
      </w:r>
      <w:r w:rsidR="007045E3" w:rsidRPr="00F415F0">
        <w:t xml:space="preserve">? </w:t>
      </w:r>
      <w:r w:rsidRPr="00F415F0">
        <w:t>What role, if any, has helping others played in your recovery?</w:t>
      </w:r>
      <w:r w:rsidR="005B4ED6" w:rsidRPr="00F415F0">
        <w:t xml:space="preserve"> </w:t>
      </w:r>
    </w:p>
    <w:p w14:paraId="344EBCCC" w14:textId="77777777" w:rsidR="00EC5AFD" w:rsidRPr="00F415F0" w:rsidRDefault="00EC5AFD" w:rsidP="00F415F0">
      <w:pPr>
        <w:pStyle w:val="IndentedParagraph"/>
        <w:spacing w:before="0" w:line="100" w:lineRule="atLeast"/>
        <w:ind w:left="360" w:firstLine="0"/>
      </w:pPr>
    </w:p>
    <w:p w14:paraId="48B9BD7F" w14:textId="023E8A5D" w:rsidR="00E73CF0" w:rsidRPr="00F415F0" w:rsidRDefault="00E73CF0" w:rsidP="00F415F0">
      <w:pPr>
        <w:pStyle w:val="IndentedParagraph"/>
        <w:numPr>
          <w:ilvl w:val="0"/>
          <w:numId w:val="9"/>
        </w:numPr>
        <w:spacing w:before="0" w:line="100" w:lineRule="atLeast"/>
        <w:ind w:left="360"/>
      </w:pPr>
      <w:r w:rsidRPr="00F415F0">
        <w:t>How have the relationships in your life changed because of your recovery?</w:t>
      </w:r>
    </w:p>
    <w:p w14:paraId="5E383ED6" w14:textId="77777777" w:rsidR="00EC5AFD" w:rsidRPr="00F415F0" w:rsidRDefault="00EC5AFD" w:rsidP="00F415F0">
      <w:pPr>
        <w:pStyle w:val="IndentedParagraph"/>
        <w:spacing w:before="0" w:line="100" w:lineRule="atLeast"/>
        <w:ind w:left="360" w:firstLine="0"/>
      </w:pPr>
    </w:p>
    <w:p w14:paraId="5EC44186" w14:textId="2F6AF471" w:rsidR="00E73CF0" w:rsidRPr="00F415F0" w:rsidRDefault="00E11F4D" w:rsidP="00F415F0">
      <w:pPr>
        <w:pStyle w:val="IndentedParagraph"/>
        <w:numPr>
          <w:ilvl w:val="0"/>
          <w:numId w:val="9"/>
        </w:numPr>
        <w:spacing w:before="0" w:line="100" w:lineRule="atLeast"/>
        <w:ind w:left="360"/>
      </w:pPr>
      <w:r w:rsidRPr="00F415F0">
        <w:t>Has</w:t>
      </w:r>
      <w:r w:rsidR="00E73CF0" w:rsidRPr="00F415F0">
        <w:t xml:space="preserve"> </w:t>
      </w:r>
      <w:r w:rsidR="00C03D93" w:rsidRPr="00F415F0">
        <w:t>religion/</w:t>
      </w:r>
      <w:r w:rsidR="00E73CF0" w:rsidRPr="00F415F0">
        <w:t>spirituality play</w:t>
      </w:r>
      <w:r w:rsidRPr="00F415F0">
        <w:t>ed</w:t>
      </w:r>
      <w:r w:rsidR="00E73CF0" w:rsidRPr="00F415F0">
        <w:t xml:space="preserve"> a role in your recovery? If so, please </w:t>
      </w:r>
      <w:r w:rsidRPr="00F415F0">
        <w:t>explain.</w:t>
      </w:r>
    </w:p>
    <w:p w14:paraId="18413ACD" w14:textId="19798B23" w:rsidR="00E61E6C" w:rsidRPr="00F415F0" w:rsidRDefault="00E61E6C" w:rsidP="00F415F0">
      <w:pPr>
        <w:pStyle w:val="IndentedParagraph"/>
        <w:spacing w:before="0" w:line="100" w:lineRule="atLeast"/>
        <w:ind w:left="360" w:firstLine="0"/>
      </w:pPr>
    </w:p>
    <w:p w14:paraId="2DD4CDFC" w14:textId="5342920A" w:rsidR="00F801B6" w:rsidRPr="00F415F0" w:rsidRDefault="00E61E6C" w:rsidP="00F415F0">
      <w:pPr>
        <w:pStyle w:val="IndentedParagraph"/>
        <w:numPr>
          <w:ilvl w:val="0"/>
          <w:numId w:val="9"/>
        </w:numPr>
        <w:spacing w:before="0" w:line="100" w:lineRule="atLeast"/>
        <w:ind w:left="360"/>
      </w:pPr>
      <w:r w:rsidRPr="00F415F0">
        <w:t>Is there anything we didn’t talk about that’s important for us to know?</w:t>
      </w:r>
    </w:p>
    <w:p w14:paraId="061AEDCB" w14:textId="77777777" w:rsidR="0017391A" w:rsidRPr="00F415F0" w:rsidRDefault="0017391A" w:rsidP="00F415F0">
      <w:pPr>
        <w:pStyle w:val="ListParagraph"/>
        <w:ind w:left="360"/>
        <w:rPr>
          <w:sz w:val="24"/>
          <w:szCs w:val="24"/>
        </w:rPr>
      </w:pPr>
    </w:p>
    <w:p w14:paraId="57EF0A06" w14:textId="77777777" w:rsidR="00F801B6" w:rsidRPr="00F415F0" w:rsidRDefault="00F801B6" w:rsidP="00004BF4">
      <w:pPr>
        <w:rPr>
          <w:sz w:val="24"/>
          <w:szCs w:val="24"/>
        </w:rPr>
      </w:pPr>
    </w:p>
    <w:p w14:paraId="6AB71BBD" w14:textId="77777777" w:rsidR="00F801B6" w:rsidRPr="00F415F0" w:rsidRDefault="00F801B6" w:rsidP="00F801B6">
      <w:pPr>
        <w:pStyle w:val="IndentedParagraph"/>
        <w:spacing w:before="0" w:line="100" w:lineRule="atLeast"/>
      </w:pPr>
    </w:p>
    <w:p w14:paraId="0A262F09" w14:textId="1845F77D" w:rsidR="00A11286" w:rsidRPr="00F415F0" w:rsidRDefault="00F801B6" w:rsidP="00862DD0">
      <w:pPr>
        <w:pStyle w:val="IndentedParagraph"/>
        <w:spacing w:before="0" w:line="100" w:lineRule="atLeast"/>
      </w:pPr>
      <w:r w:rsidRPr="00F415F0">
        <w:t>Thanks so much for your time today!</w:t>
      </w:r>
      <w:r w:rsidR="00E61E6C" w:rsidRPr="00F415F0">
        <w:t xml:space="preserve"> </w:t>
      </w:r>
    </w:p>
    <w:sectPr w:rsidR="00A11286" w:rsidRPr="00F415F0" w:rsidSect="00F415F0">
      <w:footerReference w:type="default" r:id="rId7"/>
      <w:pgSz w:w="12240" w:h="15840"/>
      <w:pgMar w:top="1440" w:right="1440" w:bottom="1440" w:left="1440" w:header="720" w:footer="9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37694" w14:textId="77777777" w:rsidR="00D15873" w:rsidRDefault="00D15873" w:rsidP="00F415F0">
      <w:pPr>
        <w:spacing w:after="0" w:line="240" w:lineRule="auto"/>
      </w:pPr>
      <w:r>
        <w:separator/>
      </w:r>
    </w:p>
  </w:endnote>
  <w:endnote w:type="continuationSeparator" w:id="0">
    <w:p w14:paraId="5AC302DF" w14:textId="77777777" w:rsidR="00D15873" w:rsidRDefault="00D15873" w:rsidP="00F41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22B71" w14:textId="556C62C0" w:rsidR="00F415F0" w:rsidRPr="00F415F0" w:rsidRDefault="00F415F0" w:rsidP="00F415F0">
    <w:pPr>
      <w:pStyle w:val="AuthorList"/>
      <w:pBdr>
        <w:top w:val="single" w:sz="4" w:space="1" w:color="auto"/>
      </w:pBdr>
      <w:tabs>
        <w:tab w:val="right" w:pos="9000"/>
      </w:tabs>
      <w:rPr>
        <w:b w:val="0"/>
        <w:bCs/>
        <w:sz w:val="22"/>
        <w:szCs w:val="22"/>
      </w:rPr>
    </w:pPr>
    <w:r w:rsidRPr="00F415F0">
      <w:rPr>
        <w:b w:val="0"/>
        <w:bCs/>
        <w:sz w:val="22"/>
        <w:szCs w:val="22"/>
      </w:rPr>
      <w:t xml:space="preserve">Vose-O’Neal et al. </w:t>
    </w:r>
    <w:r w:rsidRPr="00F415F0">
      <w:rPr>
        <w:b w:val="0"/>
        <w:bCs/>
        <w:sz w:val="22"/>
        <w:szCs w:val="22"/>
      </w:rPr>
      <w:t xml:space="preserve">Understanding Pathways to Recovery from Alcohol Use Disorder in a Black Community </w:t>
    </w:r>
    <w:r>
      <w:rPr>
        <w:b w:val="0"/>
        <w:bCs/>
        <w:sz w:val="22"/>
        <w:szCs w:val="22"/>
      </w:rPr>
      <w:tab/>
      <w:t>p.</w:t>
    </w:r>
    <w:r>
      <w:rPr>
        <w:b w:val="0"/>
        <w:bCs/>
        <w:sz w:val="22"/>
        <w:szCs w:val="22"/>
      </w:rPr>
      <w:fldChar w:fldCharType="begin"/>
    </w:r>
    <w:r>
      <w:rPr>
        <w:b w:val="0"/>
        <w:bCs/>
        <w:sz w:val="22"/>
        <w:szCs w:val="22"/>
      </w:rPr>
      <w:instrText xml:space="preserve"> PAGE   \* MERGEFORMAT </w:instrText>
    </w:r>
    <w:r>
      <w:rPr>
        <w:b w:val="0"/>
        <w:bCs/>
        <w:sz w:val="22"/>
        <w:szCs w:val="22"/>
      </w:rPr>
      <w:fldChar w:fldCharType="separate"/>
    </w:r>
    <w:r>
      <w:rPr>
        <w:b w:val="0"/>
        <w:bCs/>
        <w:noProof/>
        <w:sz w:val="22"/>
        <w:szCs w:val="22"/>
      </w:rPr>
      <w:t>1</w:t>
    </w:r>
    <w:r>
      <w:rPr>
        <w:b w:val="0"/>
        <w:bCs/>
        <w:sz w:val="22"/>
        <w:szCs w:val="22"/>
      </w:rPr>
      <w:fldChar w:fldCharType="end"/>
    </w:r>
  </w:p>
  <w:p w14:paraId="17105F4B" w14:textId="65B97F44" w:rsidR="00F415F0" w:rsidRDefault="00F415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72F01" w14:textId="77777777" w:rsidR="00D15873" w:rsidRDefault="00D15873" w:rsidP="00F415F0">
      <w:pPr>
        <w:spacing w:after="0" w:line="240" w:lineRule="auto"/>
      </w:pPr>
      <w:r>
        <w:separator/>
      </w:r>
    </w:p>
  </w:footnote>
  <w:footnote w:type="continuationSeparator" w:id="0">
    <w:p w14:paraId="5A8C2457" w14:textId="77777777" w:rsidR="00D15873" w:rsidRDefault="00D15873" w:rsidP="00F415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A3D06"/>
    <w:multiLevelType w:val="multilevel"/>
    <w:tmpl w:val="AD3C5C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3714D"/>
    <w:multiLevelType w:val="multilevel"/>
    <w:tmpl w:val="AD3C5C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123B0"/>
    <w:multiLevelType w:val="multilevel"/>
    <w:tmpl w:val="AD3C5C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64E86"/>
    <w:multiLevelType w:val="hybridMultilevel"/>
    <w:tmpl w:val="517C5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4F1F69"/>
    <w:multiLevelType w:val="multilevel"/>
    <w:tmpl w:val="AD3C5C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810CE2"/>
    <w:multiLevelType w:val="hybridMultilevel"/>
    <w:tmpl w:val="ECCE4B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355643D"/>
    <w:multiLevelType w:val="hybridMultilevel"/>
    <w:tmpl w:val="6DC206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1F3E72"/>
    <w:multiLevelType w:val="hybridMultilevel"/>
    <w:tmpl w:val="A19E9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AF2071"/>
    <w:multiLevelType w:val="hybridMultilevel"/>
    <w:tmpl w:val="7DEA0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6"/>
  </w:num>
  <w:num w:numId="7">
    <w:abstractNumId w:val="5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4AA"/>
    <w:rsid w:val="00004BF4"/>
    <w:rsid w:val="00006955"/>
    <w:rsid w:val="000324AA"/>
    <w:rsid w:val="000B2ED9"/>
    <w:rsid w:val="0017391A"/>
    <w:rsid w:val="0018246E"/>
    <w:rsid w:val="0019514E"/>
    <w:rsid w:val="001A0B70"/>
    <w:rsid w:val="001A2104"/>
    <w:rsid w:val="001A37A9"/>
    <w:rsid w:val="002107C3"/>
    <w:rsid w:val="003077EA"/>
    <w:rsid w:val="003108D2"/>
    <w:rsid w:val="00367FD7"/>
    <w:rsid w:val="003F62D0"/>
    <w:rsid w:val="00400E07"/>
    <w:rsid w:val="004902A3"/>
    <w:rsid w:val="004E3B85"/>
    <w:rsid w:val="00581583"/>
    <w:rsid w:val="005B4ED6"/>
    <w:rsid w:val="005C25EC"/>
    <w:rsid w:val="005E7690"/>
    <w:rsid w:val="0061362A"/>
    <w:rsid w:val="006C067D"/>
    <w:rsid w:val="007045E3"/>
    <w:rsid w:val="007A3609"/>
    <w:rsid w:val="00835147"/>
    <w:rsid w:val="008559EC"/>
    <w:rsid w:val="00862DD0"/>
    <w:rsid w:val="008B397F"/>
    <w:rsid w:val="008C6354"/>
    <w:rsid w:val="0099162F"/>
    <w:rsid w:val="00A11286"/>
    <w:rsid w:val="00AF2A03"/>
    <w:rsid w:val="00B73BD5"/>
    <w:rsid w:val="00C03D93"/>
    <w:rsid w:val="00C36184"/>
    <w:rsid w:val="00C61386"/>
    <w:rsid w:val="00C764DA"/>
    <w:rsid w:val="00D15873"/>
    <w:rsid w:val="00D41109"/>
    <w:rsid w:val="00D70E7A"/>
    <w:rsid w:val="00DB0B8A"/>
    <w:rsid w:val="00E11F4D"/>
    <w:rsid w:val="00E43DB6"/>
    <w:rsid w:val="00E50F6C"/>
    <w:rsid w:val="00E61E6C"/>
    <w:rsid w:val="00E73CF0"/>
    <w:rsid w:val="00EC5AFD"/>
    <w:rsid w:val="00F415F0"/>
    <w:rsid w:val="00F5123E"/>
    <w:rsid w:val="00F64285"/>
    <w:rsid w:val="00F801B6"/>
    <w:rsid w:val="00FC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0F415"/>
  <w15:chartTrackingRefBased/>
  <w15:docId w15:val="{006EEEAE-DF81-4388-B57D-753B7C13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dentedParagraph">
    <w:name w:val="Indented Paragraph"/>
    <w:basedOn w:val="Normal"/>
    <w:rsid w:val="000324AA"/>
    <w:pPr>
      <w:suppressAutoHyphens/>
      <w:spacing w:before="28"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A1128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61E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0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6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70E7A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415F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5F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415F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415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5F0"/>
  </w:style>
  <w:style w:type="paragraph" w:styleId="Footer">
    <w:name w:val="footer"/>
    <w:basedOn w:val="Normal"/>
    <w:link w:val="FooterChar"/>
    <w:uiPriority w:val="99"/>
    <w:unhideWhenUsed/>
    <w:rsid w:val="00F415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49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3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unigan</dc:creator>
  <cp:keywords/>
  <dc:description/>
  <cp:lastModifiedBy>Sharon Reif</cp:lastModifiedBy>
  <cp:revision>3</cp:revision>
  <dcterms:created xsi:type="dcterms:W3CDTF">2024-11-29T18:35:00Z</dcterms:created>
  <dcterms:modified xsi:type="dcterms:W3CDTF">2024-11-29T18:39:00Z</dcterms:modified>
</cp:coreProperties>
</file>